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5563E" w14:textId="77777777" w:rsidR="00F0498A" w:rsidRPr="005A411D" w:rsidRDefault="00F0498A" w:rsidP="00F049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A411D">
        <w:rPr>
          <w:rFonts w:ascii="Times New Roman" w:hAnsi="Times New Roman" w:cs="Times New Roman"/>
          <w:b/>
          <w:bCs/>
          <w:sz w:val="24"/>
          <w:szCs w:val="24"/>
        </w:rPr>
        <w:t>Association between systemic immune-inﬂammation index and mortality in critically ill patients with Chronic Obstructive Pulmonary Disease: insights from the MIMIC-IV database</w:t>
      </w:r>
    </w:p>
    <w:p w14:paraId="15EE2C86" w14:textId="087E56A7" w:rsidR="00F0498A" w:rsidRPr="005A411D" w:rsidRDefault="00F0498A" w:rsidP="00F049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411D">
        <w:rPr>
          <w:rFonts w:ascii="Times New Roman" w:hAnsi="Times New Roman" w:cs="Times New Roman"/>
          <w:sz w:val="24"/>
          <w:szCs w:val="24"/>
        </w:rPr>
        <w:t>Mohan Giri</w:t>
      </w:r>
      <w:r w:rsidRPr="005A41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11D">
        <w:rPr>
          <w:rFonts w:ascii="Times New Roman" w:hAnsi="Times New Roman" w:cs="Times New Roman"/>
          <w:sz w:val="24"/>
          <w:szCs w:val="24"/>
        </w:rPr>
        <w:t>, Anju Puri</w:t>
      </w:r>
      <w:r w:rsidRPr="005A41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A411D">
        <w:rPr>
          <w:rFonts w:ascii="Times New Roman" w:hAnsi="Times New Roman" w:cs="Times New Roman"/>
          <w:sz w:val="24"/>
          <w:szCs w:val="24"/>
        </w:rPr>
        <w:t>,</w:t>
      </w:r>
      <w:r w:rsidR="00226188" w:rsidRPr="005A411D">
        <w:rPr>
          <w:rFonts w:ascii="Times New Roman" w:hAnsi="Times New Roman" w:cs="Times New Roman"/>
          <w:sz w:val="24"/>
          <w:szCs w:val="24"/>
        </w:rPr>
        <w:t xml:space="preserve"> </w:t>
      </w:r>
      <w:r w:rsidRPr="005A411D">
        <w:rPr>
          <w:rFonts w:ascii="Times New Roman" w:hAnsi="Times New Roman" w:cs="Times New Roman"/>
          <w:sz w:val="24"/>
          <w:szCs w:val="24"/>
        </w:rPr>
        <w:t>Lan Huang</w:t>
      </w:r>
      <w:r w:rsidRPr="005A41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1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411D">
        <w:rPr>
          <w:rFonts w:ascii="Times New Roman" w:hAnsi="Times New Roman" w:cs="Times New Roman"/>
          <w:sz w:val="24"/>
          <w:szCs w:val="24"/>
        </w:rPr>
        <w:t>Shuliang</w:t>
      </w:r>
      <w:proofErr w:type="spellEnd"/>
      <w:r w:rsidRPr="005A411D">
        <w:rPr>
          <w:rFonts w:ascii="Times New Roman" w:hAnsi="Times New Roman" w:cs="Times New Roman"/>
          <w:sz w:val="24"/>
          <w:szCs w:val="24"/>
        </w:rPr>
        <w:t xml:space="preserve"> Guo</w:t>
      </w:r>
      <w:r w:rsidRPr="005A41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11D">
        <w:rPr>
          <w:rFonts w:ascii="Times New Roman" w:hAnsi="Times New Roman" w:cs="Times New Roman"/>
          <w:sz w:val="24"/>
          <w:szCs w:val="24"/>
        </w:rPr>
        <w:t>*</w:t>
      </w:r>
    </w:p>
    <w:p w14:paraId="6D2EDE01" w14:textId="77777777" w:rsidR="00F0498A" w:rsidRPr="005A411D" w:rsidRDefault="00F0498A" w:rsidP="00F049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41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11D">
        <w:rPr>
          <w:rFonts w:ascii="Times New Roman" w:hAnsi="Times New Roman" w:cs="Times New Roman"/>
          <w:sz w:val="24"/>
          <w:szCs w:val="24"/>
        </w:rPr>
        <w:t>Department of Respiratory and Critical Care Medicine, The First Affiliated Hospital of Chongqing Medical University, Chongqing, China</w:t>
      </w:r>
    </w:p>
    <w:p w14:paraId="3A07B796" w14:textId="77777777" w:rsidR="00F0498A" w:rsidRPr="005A411D" w:rsidRDefault="00F0498A" w:rsidP="00F049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41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A411D">
        <w:rPr>
          <w:rFonts w:ascii="Times New Roman" w:hAnsi="Times New Roman" w:cs="Times New Roman"/>
          <w:sz w:val="24"/>
          <w:szCs w:val="24"/>
        </w:rPr>
        <w:t>Department of Nursing, The First Affiliated Hospital of Chongqing Medical University, Chongqing, China</w:t>
      </w:r>
    </w:p>
    <w:p w14:paraId="7D8F4F36" w14:textId="77777777" w:rsidR="00F0498A" w:rsidRPr="005A411D" w:rsidRDefault="00F0498A" w:rsidP="00F50B7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75503" w14:textId="77777777" w:rsidR="00F0498A" w:rsidRPr="005A411D" w:rsidRDefault="00F0498A" w:rsidP="00F50B7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4B1BD4" w14:textId="09BF646B" w:rsidR="005B7C3E" w:rsidRPr="005A411D" w:rsidRDefault="0082179D" w:rsidP="00F50B79">
      <w:pPr>
        <w:jc w:val="both"/>
        <w:rPr>
          <w:rFonts w:ascii="Times New Roman" w:hAnsi="Times New Roman" w:cs="Times New Roman"/>
          <w:sz w:val="24"/>
          <w:szCs w:val="24"/>
        </w:rPr>
      </w:pPr>
      <w:r w:rsidRPr="005A411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27363E" w:rsidRPr="005A411D">
        <w:rPr>
          <w:rFonts w:ascii="Times New Roman" w:hAnsi="Times New Roman" w:cs="Times New Roman"/>
          <w:sz w:val="24"/>
          <w:szCs w:val="24"/>
        </w:rPr>
        <w:t xml:space="preserve">: International Classification of Diseases (ICD) codes used to identify </w:t>
      </w:r>
      <w:r w:rsidR="00211D8C" w:rsidRPr="005A411D">
        <w:rPr>
          <w:rFonts w:ascii="Times New Roman" w:hAnsi="Times New Roman" w:cs="Times New Roman"/>
          <w:sz w:val="24"/>
          <w:szCs w:val="24"/>
        </w:rPr>
        <w:t>patients with Chronic Obstructive Pulmonary Dise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9"/>
        <w:gridCol w:w="4569"/>
      </w:tblGrid>
      <w:tr w:rsidR="005A411D" w:rsidRPr="005A411D" w14:paraId="3DD70DCD" w14:textId="77777777" w:rsidTr="00CC4B8A">
        <w:trPr>
          <w:trHeight w:val="101"/>
        </w:trPr>
        <w:tc>
          <w:tcPr>
            <w:tcW w:w="4569" w:type="dxa"/>
          </w:tcPr>
          <w:p w14:paraId="41A89DD3" w14:textId="30C531CB" w:rsidR="0027363E" w:rsidRPr="005A411D" w:rsidRDefault="0027363E" w:rsidP="0039723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1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-CM codes</w:t>
            </w:r>
          </w:p>
        </w:tc>
        <w:tc>
          <w:tcPr>
            <w:tcW w:w="4569" w:type="dxa"/>
          </w:tcPr>
          <w:p w14:paraId="7CBB707B" w14:textId="65E785C3" w:rsidR="0027363E" w:rsidRPr="005A411D" w:rsidRDefault="0027363E" w:rsidP="0039723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1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CM codes</w:t>
            </w:r>
          </w:p>
        </w:tc>
      </w:tr>
      <w:tr w:rsidR="0027363E" w:rsidRPr="005A411D" w14:paraId="32EA29D8" w14:textId="77777777" w:rsidTr="00CC4B8A">
        <w:trPr>
          <w:trHeight w:val="913"/>
        </w:trPr>
        <w:tc>
          <w:tcPr>
            <w:tcW w:w="4569" w:type="dxa"/>
          </w:tcPr>
          <w:p w14:paraId="7E3959B2" w14:textId="055370AD" w:rsidR="0027363E" w:rsidRPr="005A411D" w:rsidRDefault="0088368F" w:rsidP="003972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11D">
              <w:rPr>
                <w:rFonts w:ascii="Times New Roman" w:hAnsi="Times New Roman" w:cs="Times New Roman"/>
                <w:sz w:val="24"/>
                <w:szCs w:val="24"/>
              </w:rPr>
              <w:t>49120, 49121, 49122, 496, 4910, 4920, 4928, 4919</w:t>
            </w:r>
          </w:p>
        </w:tc>
        <w:tc>
          <w:tcPr>
            <w:tcW w:w="4569" w:type="dxa"/>
          </w:tcPr>
          <w:p w14:paraId="7932F4E7" w14:textId="33880C7A" w:rsidR="00397235" w:rsidRPr="005A411D" w:rsidRDefault="0088368F" w:rsidP="003972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11D">
              <w:rPr>
                <w:rFonts w:ascii="Times New Roman" w:hAnsi="Times New Roman" w:cs="Times New Roman"/>
                <w:sz w:val="24"/>
                <w:szCs w:val="24"/>
              </w:rPr>
              <w:t>J440, J441, J449, J439</w:t>
            </w:r>
          </w:p>
        </w:tc>
      </w:tr>
    </w:tbl>
    <w:p w14:paraId="41465C4C" w14:textId="77777777" w:rsidR="0027363E" w:rsidRPr="005A411D" w:rsidRDefault="0027363E">
      <w:pPr>
        <w:rPr>
          <w:rFonts w:ascii="Times New Roman" w:hAnsi="Times New Roman" w:cs="Times New Roman"/>
          <w:sz w:val="24"/>
          <w:szCs w:val="24"/>
        </w:rPr>
      </w:pPr>
    </w:p>
    <w:p w14:paraId="5FE212B9" w14:textId="77777777" w:rsidR="0082179D" w:rsidRPr="005A411D" w:rsidRDefault="0082179D">
      <w:pPr>
        <w:rPr>
          <w:rFonts w:ascii="Times New Roman" w:hAnsi="Times New Roman" w:cs="Times New Roman"/>
          <w:sz w:val="24"/>
          <w:szCs w:val="24"/>
        </w:rPr>
      </w:pPr>
    </w:p>
    <w:p w14:paraId="2119B0FA" w14:textId="77777777" w:rsidR="0082179D" w:rsidRPr="005A411D" w:rsidRDefault="0082179D">
      <w:pPr>
        <w:rPr>
          <w:rFonts w:ascii="Times New Roman" w:hAnsi="Times New Roman" w:cs="Times New Roman"/>
          <w:sz w:val="24"/>
          <w:szCs w:val="24"/>
        </w:rPr>
      </w:pPr>
    </w:p>
    <w:p w14:paraId="73ACB101" w14:textId="77777777" w:rsidR="00892CA8" w:rsidRPr="005A411D" w:rsidRDefault="00892CA8">
      <w:pPr>
        <w:rPr>
          <w:rFonts w:ascii="Times New Roman" w:hAnsi="Times New Roman" w:cs="Times New Roman"/>
          <w:sz w:val="24"/>
          <w:szCs w:val="24"/>
        </w:rPr>
      </w:pPr>
    </w:p>
    <w:p w14:paraId="3F89F930" w14:textId="77777777" w:rsidR="00892CA8" w:rsidRPr="005A411D" w:rsidRDefault="00892CA8">
      <w:pPr>
        <w:rPr>
          <w:rFonts w:ascii="Times New Roman" w:hAnsi="Times New Roman" w:cs="Times New Roman"/>
          <w:sz w:val="24"/>
          <w:szCs w:val="24"/>
        </w:rPr>
      </w:pPr>
    </w:p>
    <w:p w14:paraId="6F81B41D" w14:textId="77777777" w:rsidR="00892CA8" w:rsidRPr="005A411D" w:rsidRDefault="00892CA8">
      <w:pPr>
        <w:rPr>
          <w:rFonts w:ascii="Times New Roman" w:hAnsi="Times New Roman" w:cs="Times New Roman"/>
          <w:sz w:val="24"/>
          <w:szCs w:val="24"/>
        </w:rPr>
      </w:pPr>
    </w:p>
    <w:p w14:paraId="1B12F4EF" w14:textId="77777777" w:rsidR="00892CA8" w:rsidRPr="005A411D" w:rsidRDefault="00892CA8">
      <w:pPr>
        <w:rPr>
          <w:rFonts w:ascii="Times New Roman" w:hAnsi="Times New Roman" w:cs="Times New Roman"/>
          <w:sz w:val="24"/>
          <w:szCs w:val="24"/>
        </w:rPr>
      </w:pPr>
    </w:p>
    <w:p w14:paraId="7D91E9E8" w14:textId="77777777" w:rsidR="00892CA8" w:rsidRPr="005A411D" w:rsidRDefault="00892CA8">
      <w:pPr>
        <w:rPr>
          <w:rFonts w:ascii="Times New Roman" w:hAnsi="Times New Roman" w:cs="Times New Roman"/>
          <w:sz w:val="24"/>
          <w:szCs w:val="24"/>
        </w:rPr>
      </w:pPr>
    </w:p>
    <w:p w14:paraId="37EA8575" w14:textId="77777777" w:rsidR="00892CA8" w:rsidRPr="005A411D" w:rsidRDefault="00892CA8">
      <w:pPr>
        <w:rPr>
          <w:rFonts w:ascii="Times New Roman" w:hAnsi="Times New Roman" w:cs="Times New Roman"/>
          <w:sz w:val="24"/>
          <w:szCs w:val="24"/>
        </w:rPr>
      </w:pPr>
    </w:p>
    <w:p w14:paraId="3A5CD2AC" w14:textId="77777777" w:rsidR="00892CA8" w:rsidRPr="005A411D" w:rsidRDefault="00892CA8">
      <w:pPr>
        <w:rPr>
          <w:rFonts w:ascii="Times New Roman" w:hAnsi="Times New Roman" w:cs="Times New Roman"/>
          <w:sz w:val="24"/>
          <w:szCs w:val="24"/>
        </w:rPr>
      </w:pPr>
    </w:p>
    <w:p w14:paraId="3B39AA6C" w14:textId="77777777" w:rsidR="00892CA8" w:rsidRPr="005A411D" w:rsidRDefault="00892CA8">
      <w:pPr>
        <w:rPr>
          <w:rFonts w:ascii="Times New Roman" w:hAnsi="Times New Roman" w:cs="Times New Roman"/>
          <w:sz w:val="24"/>
          <w:szCs w:val="24"/>
        </w:rPr>
      </w:pPr>
    </w:p>
    <w:p w14:paraId="26EEFC00" w14:textId="77777777" w:rsidR="00DA0D92" w:rsidRPr="005A411D" w:rsidRDefault="00DA0D92" w:rsidP="00DA0D92">
      <w:pPr>
        <w:pStyle w:val="NormalWeb"/>
        <w:widowControl/>
        <w:spacing w:before="100" w:after="100"/>
        <w:rPr>
          <w:rFonts w:ascii="Times New Roman" w:eastAsia="SimSun" w:hAnsi="Times New Roman"/>
          <w:color w:val="auto"/>
          <w:sz w:val="20"/>
          <w:szCs w:val="20"/>
        </w:rPr>
      </w:pPr>
      <w:r w:rsidRPr="005A411D">
        <w:rPr>
          <w:rFonts w:ascii="Times New Roman" w:eastAsia="SimSun" w:hAnsi="Times New Roman"/>
          <w:b/>
          <w:bCs/>
          <w:color w:val="auto"/>
          <w:sz w:val="20"/>
          <w:szCs w:val="20"/>
        </w:rPr>
        <w:lastRenderedPageBreak/>
        <w:t xml:space="preserve">Supplementary Table 2. </w:t>
      </w:r>
      <w:r w:rsidRPr="005A411D">
        <w:rPr>
          <w:rFonts w:ascii="Times New Roman" w:eastAsia="SimSun" w:hAnsi="Times New Roman"/>
          <w:color w:val="auto"/>
          <w:sz w:val="20"/>
          <w:szCs w:val="20"/>
        </w:rPr>
        <w:t>Univariate Cox Regression analysis for factors affecting in-hospital mortality in the study population.</w:t>
      </w:r>
    </w:p>
    <w:tbl>
      <w:tblPr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3240"/>
        <w:gridCol w:w="1175"/>
      </w:tblGrid>
      <w:tr w:rsidR="005A411D" w:rsidRPr="005A411D" w14:paraId="773CF9A5" w14:textId="77777777" w:rsidTr="009A2D60">
        <w:trPr>
          <w:trHeight w:val="27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39465176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9AFDDF4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R (95% CI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AE2BB6C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5A411D" w:rsidRPr="005A411D" w14:paraId="4E456FCB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9421FDB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8CD0A91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32 (1.023–1.040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D1B602C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3554D4D6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8DEA9AB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der (Male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11FE6AD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4 (0.775–1.103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FE167B7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2</w:t>
            </w:r>
          </w:p>
        </w:tc>
      </w:tr>
      <w:tr w:rsidR="005A411D" w:rsidRPr="005A411D" w14:paraId="0A2C25C1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275EB3D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I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0CE404D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65 (1.081–1.255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385AC35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687EA216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AB10EF0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CI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597055F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13 (1.080–1.147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DB5F4D7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75BC467B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D1D18DB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FA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04F74DB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51 (1.128–1.176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342D398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547DEB16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2E8DBD6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PSII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A468406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45 (1.039–1.050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E43A782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2FF08434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DB0820E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ASIS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77A55D5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76 (1.066–1.087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B3BCB3C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1FABEA00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90C9CB4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oglobin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3E468C1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0 (0.940–1.022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C9372E7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7</w:t>
            </w:r>
          </w:p>
        </w:tc>
      </w:tr>
      <w:tr w:rsidR="005A411D" w:rsidRPr="005A411D" w14:paraId="45D936AC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13CD2ED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B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574882B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5 (1.001–1.009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298AAB1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</w:t>
            </w:r>
          </w:p>
        </w:tc>
      </w:tr>
      <w:tr w:rsidR="005A411D" w:rsidRPr="005A411D" w14:paraId="51FC2D31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9132D51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B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FBE452F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7 (0.838–1.070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170DDDD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3</w:t>
            </w:r>
          </w:p>
        </w:tc>
      </w:tr>
      <w:tr w:rsidR="005A411D" w:rsidRPr="005A411D" w14:paraId="5E5991AB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25E9CB2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atelets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2AE4816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9 (0.999–1.000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3102B4A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1</w:t>
            </w:r>
          </w:p>
        </w:tc>
      </w:tr>
      <w:tr w:rsidR="005A411D" w:rsidRPr="005A411D" w14:paraId="083BF355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D363A85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utrophils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46FBB4A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24 (1.014–1.035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D70B77D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2D657663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EF2AAD7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ymphocytes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E90E554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 (0.991–1.009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7BA9EA8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0</w:t>
            </w:r>
          </w:p>
        </w:tc>
      </w:tr>
      <w:tr w:rsidR="005A411D" w:rsidRPr="005A411D" w14:paraId="3C1AC19F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87B8843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ucose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6273314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2 (1.001–1.003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8DF5DB5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7F4D64FE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982B492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eatinine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6562DA3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08 (1.051–1.167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321B5EF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0F76248A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72855F0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N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175C728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12 (1.009–1.015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E6623BE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5775C67C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26486EB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carbonate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598B579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0 (0.933–0.969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E769D19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54EA50B7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C4C6D5E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R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B0CA5AF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00 (1.132–1.272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F3D120D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51774B7A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C276E13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TT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FB69077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11 (1.007–1.015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9D0FC99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2A36B0C2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897759D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pertension (Yes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587F043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0 (0.673–0.975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B190738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6</w:t>
            </w:r>
          </w:p>
        </w:tc>
      </w:tr>
      <w:tr w:rsidR="005A411D" w:rsidRPr="005A411D" w14:paraId="568E34C6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F27CBE9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abetes (Yes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4C65D6D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5 (0.656–0.965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8FABF6B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</w:t>
            </w:r>
          </w:p>
        </w:tc>
      </w:tr>
      <w:tr w:rsidR="005A411D" w:rsidRPr="005A411D" w14:paraId="504950E4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88B8605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gestive Heart Failure (Yes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BA12B7C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22 (0.856–1.220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10DFA54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</w:t>
            </w:r>
          </w:p>
        </w:tc>
      </w:tr>
      <w:tr w:rsidR="005A411D" w:rsidRPr="005A411D" w14:paraId="2C994D94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7B115A5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D (Yes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F98141C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75 (1.062–1.530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84866B8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</w:t>
            </w:r>
          </w:p>
        </w:tc>
      </w:tr>
      <w:tr w:rsidR="005A411D" w:rsidRPr="005A411D" w14:paraId="49236C6F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041EB1A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nal Disease (Yes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BE51119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17 (0.919–1.358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DCDBEF4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7</w:t>
            </w:r>
          </w:p>
        </w:tc>
      </w:tr>
      <w:tr w:rsidR="005A411D" w:rsidRPr="005A411D" w14:paraId="077A1224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F03B756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ignant Cancer (Yes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C9D5659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00 (1.131–1.732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B069B21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</w:tr>
      <w:tr w:rsidR="005A411D" w:rsidRPr="005A411D" w14:paraId="7F70CAD7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11697B0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vere Liver Disease (Yes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AC62603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87 (1.287–2.482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EAD0A4B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5</w:t>
            </w:r>
          </w:p>
        </w:tc>
      </w:tr>
      <w:tr w:rsidR="005A411D" w:rsidRPr="005A411D" w14:paraId="54C11000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5229404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rebrovascular Disease (Yes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A95254F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50 (0.999–1.564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6C528F6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1</w:t>
            </w:r>
          </w:p>
        </w:tc>
      </w:tr>
      <w:tr w:rsidR="005A411D" w:rsidRPr="005A411D" w14:paraId="3BD53980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D8FB768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rt Rate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D7BB75E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12 (1.007–1.018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E367FE4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3C040854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E0BBE16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P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38842FC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1 (0.972–0.991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D7E9417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597166C6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1C04D6B" w14:textId="1D3F660C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iratory Rate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966BF9D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85 (1.063–1.108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5D1B74B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3E700940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E80B269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O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A496958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4 (0.894–0.955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D5B30E8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3C07A006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B1FB556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chanical Ventilation (Yes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A7CA352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01 (1.415–2.045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A925D06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389E7510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B92CECA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uretic (Yes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A13CF3C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4 (0.782–1.162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501FEF3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8</w:t>
            </w:r>
          </w:p>
        </w:tc>
      </w:tr>
      <w:tr w:rsidR="005A411D" w:rsidRPr="005A411D" w14:paraId="7F88BC93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1FDB6E9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RT (Yes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D5EE926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75 (1.315–2.132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D235535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1</w:t>
            </w:r>
          </w:p>
        </w:tc>
      </w:tr>
      <w:tr w:rsidR="005A411D" w:rsidRPr="005A411D" w14:paraId="2EF24591" w14:textId="77777777" w:rsidTr="009A2D60">
        <w:trPr>
          <w:trHeight w:val="278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BB74A04" w14:textId="77777777" w:rsidR="00DA0D92" w:rsidRPr="005A411D" w:rsidRDefault="00DA0D92" w:rsidP="009A2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S ICU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19F439D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3 (0.971–0.995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5F18E70" w14:textId="77777777" w:rsidR="00DA0D92" w:rsidRPr="005A411D" w:rsidRDefault="00DA0D92" w:rsidP="009A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41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</w:t>
            </w:r>
          </w:p>
        </w:tc>
      </w:tr>
    </w:tbl>
    <w:p w14:paraId="1F6399AE" w14:textId="7F29969C" w:rsidR="00DA0D92" w:rsidRPr="005A411D" w:rsidRDefault="00DA0D92" w:rsidP="00DA0D92">
      <w:pPr>
        <w:rPr>
          <w:rFonts w:ascii="Times New Roman" w:hAnsi="Times New Roman" w:cs="Times New Roman"/>
          <w:sz w:val="20"/>
          <w:szCs w:val="20"/>
        </w:rPr>
      </w:pPr>
      <w:r w:rsidRPr="005A411D">
        <w:rPr>
          <w:rFonts w:ascii="Times New Roman" w:hAnsi="Times New Roman" w:cs="Times New Roman"/>
          <w:sz w:val="20"/>
          <w:szCs w:val="20"/>
        </w:rPr>
        <w:t>APTT: Activated Partial Thromboplastin Time; BUN: Blood Urea Nitrogen; CCI: Charlson Comorbidity Index; CAD: Coronary Artery Disease;  INR: International Normalized Ratio; LOS ICU: Length of Stay in the Intensive Care Unit; MAP: Mean Arterial Pressure; RBC: Red Blood Cell count; RRT: Renal Replacement Therapy; SII: Systemic Immune-Inflammation Index; SOFA: Sequential Organ Failure Assessment; SAPSII: Simplified Acute Physiology Score II; SpO2: Peripheral capillary oxygen saturation; WBC: White Blood Cell count.</w:t>
      </w:r>
    </w:p>
    <w:p w14:paraId="3D09A59C" w14:textId="359DF4A1" w:rsidR="00F84021" w:rsidRPr="005A411D" w:rsidRDefault="00F84021" w:rsidP="00F84021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sectPr w:rsidR="00F84021" w:rsidRPr="005A4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G0NDIyNTCyNDG3MDBX0lEKTi0uzszPAymwrAUAb0ixViwAAAA="/>
  </w:docVars>
  <w:rsids>
    <w:rsidRoot w:val="007771E2"/>
    <w:rsid w:val="00053A50"/>
    <w:rsid w:val="000C6495"/>
    <w:rsid w:val="001B4028"/>
    <w:rsid w:val="001D0606"/>
    <w:rsid w:val="00211D8C"/>
    <w:rsid w:val="00214A56"/>
    <w:rsid w:val="00226188"/>
    <w:rsid w:val="00266425"/>
    <w:rsid w:val="00271A26"/>
    <w:rsid w:val="0027363E"/>
    <w:rsid w:val="002C681C"/>
    <w:rsid w:val="0035172A"/>
    <w:rsid w:val="003606C9"/>
    <w:rsid w:val="00397235"/>
    <w:rsid w:val="005A411D"/>
    <w:rsid w:val="005B7C3E"/>
    <w:rsid w:val="006C687D"/>
    <w:rsid w:val="007771E2"/>
    <w:rsid w:val="007D4C41"/>
    <w:rsid w:val="0082179D"/>
    <w:rsid w:val="0088368F"/>
    <w:rsid w:val="00892CA8"/>
    <w:rsid w:val="008945B4"/>
    <w:rsid w:val="00895E7B"/>
    <w:rsid w:val="00920EBB"/>
    <w:rsid w:val="00981EAA"/>
    <w:rsid w:val="00A75CFF"/>
    <w:rsid w:val="00B54B3E"/>
    <w:rsid w:val="00BC0457"/>
    <w:rsid w:val="00C3615F"/>
    <w:rsid w:val="00CC4B8A"/>
    <w:rsid w:val="00D946B2"/>
    <w:rsid w:val="00DA0D92"/>
    <w:rsid w:val="00E138E7"/>
    <w:rsid w:val="00EF3520"/>
    <w:rsid w:val="00F0498A"/>
    <w:rsid w:val="00F25256"/>
    <w:rsid w:val="00F2685E"/>
    <w:rsid w:val="00F50B79"/>
    <w:rsid w:val="00F8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8ECD48"/>
  <w15:chartTrackingRefBased/>
  <w15:docId w15:val="{F94360A3-825E-41C6-A84F-0D10429A6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40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946B2"/>
    <w:pPr>
      <w:spacing w:after="0" w:line="240" w:lineRule="auto"/>
    </w:pPr>
  </w:style>
  <w:style w:type="paragraph" w:styleId="NormalWeb">
    <w:name w:val="Normal (Web)"/>
    <w:basedOn w:val="Normal"/>
    <w:rsid w:val="00DA0D92"/>
    <w:pPr>
      <w:widowControl w:val="0"/>
      <w:autoSpaceDE w:val="0"/>
      <w:autoSpaceDN w:val="0"/>
      <w:adjustRightInd w:val="0"/>
      <w:spacing w:beforeAutospacing="1" w:after="0" w:afterAutospacing="1" w:line="240" w:lineRule="auto"/>
    </w:pPr>
    <w:rPr>
      <w:rFonts w:ascii="MingLiU" w:eastAsia="MingLiU" w:hAnsi="MingLiU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 Mohan</dc:creator>
  <cp:keywords/>
  <dc:description/>
  <cp:lastModifiedBy>Giri Mohan</cp:lastModifiedBy>
  <cp:revision>34</cp:revision>
  <dcterms:created xsi:type="dcterms:W3CDTF">2024-03-06T09:50:00Z</dcterms:created>
  <dcterms:modified xsi:type="dcterms:W3CDTF">2024-11-29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dade6d1dff629d4b5b1ded2524a0a39d3aa04261efd08496f6ea5db3138d74</vt:lpwstr>
  </property>
</Properties>
</file>